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572" w:type="dxa"/>
        <w:tblInd w:w="-1071" w:type="dxa"/>
        <w:tblLook w:val="04A0" w:firstRow="1" w:lastRow="0" w:firstColumn="1" w:lastColumn="0" w:noHBand="0" w:noVBand="1"/>
      </w:tblPr>
      <w:tblGrid>
        <w:gridCol w:w="561"/>
        <w:gridCol w:w="485"/>
        <w:gridCol w:w="441"/>
        <w:gridCol w:w="634"/>
        <w:gridCol w:w="1082"/>
        <w:gridCol w:w="758"/>
        <w:gridCol w:w="1001"/>
        <w:gridCol w:w="992"/>
        <w:gridCol w:w="96"/>
        <w:gridCol w:w="426"/>
        <w:gridCol w:w="31"/>
        <w:gridCol w:w="63"/>
        <w:gridCol w:w="1085"/>
        <w:gridCol w:w="97"/>
        <w:gridCol w:w="903"/>
        <w:gridCol w:w="97"/>
        <w:gridCol w:w="763"/>
        <w:gridCol w:w="97"/>
        <w:gridCol w:w="863"/>
        <w:gridCol w:w="97"/>
      </w:tblGrid>
      <w:tr w:rsidR="00CA2F3F" w:rsidRPr="00683615" w14:paraId="74A08FB9" w14:textId="77777777" w:rsidTr="00CA2F3F">
        <w:trPr>
          <w:trHeight w:val="280"/>
        </w:trPr>
        <w:tc>
          <w:tcPr>
            <w:tcW w:w="60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8096" w14:textId="77777777" w:rsidR="00683615" w:rsidRPr="00683615" w:rsidRDefault="00683615" w:rsidP="0068361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22"/>
              </w:rPr>
            </w:pPr>
            <w:bookmarkStart w:id="0" w:name="_GoBack"/>
            <w:r w:rsidRPr="00683615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22"/>
              </w:rPr>
              <w:t xml:space="preserve">Supplementary Table 4 </w:t>
            </w:r>
            <w:proofErr w:type="spellStart"/>
            <w:r w:rsidRPr="00683615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22"/>
              </w:rPr>
              <w:t>Consentrations</w:t>
            </w:r>
            <w:proofErr w:type="spellEnd"/>
            <w:r w:rsidRPr="00683615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22"/>
              </w:rPr>
              <w:t xml:space="preserve"> and Allelic Frequencies of </w:t>
            </w:r>
            <w:proofErr w:type="spellStart"/>
            <w:r w:rsidRPr="00683615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22"/>
              </w:rPr>
              <w:t>ctDNA</w:t>
            </w:r>
            <w:bookmarkEnd w:id="0"/>
            <w:proofErr w:type="spellEnd"/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EEA2" w14:textId="77777777" w:rsidR="00683615" w:rsidRPr="00683615" w:rsidRDefault="00683615" w:rsidP="0068361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852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343B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C06F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25AF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20"/>
              </w:rPr>
            </w:pPr>
          </w:p>
        </w:tc>
      </w:tr>
      <w:tr w:rsidR="00CA2F3F" w:rsidRPr="00683615" w14:paraId="05483DDF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B6B4A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Case</w:t>
            </w:r>
          </w:p>
        </w:tc>
        <w:tc>
          <w:tcPr>
            <w:tcW w:w="4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3D3BA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Age</w:t>
            </w:r>
          </w:p>
        </w:tc>
        <w:tc>
          <w:tcPr>
            <w:tcW w:w="4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26D02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Sex</w:t>
            </w:r>
          </w:p>
        </w:tc>
        <w:tc>
          <w:tcPr>
            <w:tcW w:w="6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0C81D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Stage</w:t>
            </w:r>
          </w:p>
        </w:tc>
        <w:tc>
          <w:tcPr>
            <w:tcW w:w="10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DE2A3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NM</w:t>
            </w:r>
          </w:p>
        </w:tc>
        <w:tc>
          <w:tcPr>
            <w:tcW w:w="7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064570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Smoking</w:t>
            </w: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br/>
              <w:t>history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A2C224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Biopsy</w:t>
            </w: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br/>
              <w:t>origin</w:t>
            </w:r>
          </w:p>
        </w:tc>
        <w:tc>
          <w:tcPr>
            <w:tcW w:w="1545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FE9A7F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herapy</w:t>
            </w:r>
          </w:p>
        </w:tc>
        <w:tc>
          <w:tcPr>
            <w:tcW w:w="11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79D58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Blood sampling</w:t>
            </w:r>
          </w:p>
        </w:tc>
        <w:tc>
          <w:tcPr>
            <w:tcW w:w="28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4CC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ALK</w:t>
            </w:r>
          </w:p>
        </w:tc>
      </w:tr>
      <w:tr w:rsidR="00683615" w:rsidRPr="00683615" w14:paraId="46DCB855" w14:textId="77777777" w:rsidTr="00CA2F3F">
        <w:trPr>
          <w:gridAfter w:val="1"/>
          <w:wAfter w:w="97" w:type="dxa"/>
          <w:trHeight w:val="570"/>
        </w:trPr>
        <w:tc>
          <w:tcPr>
            <w:tcW w:w="5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A4F35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D6AC3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591C2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6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58DED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29DC2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7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ADB17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23E35C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545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630BD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14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8A74A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6998D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Fusion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D7DA0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proofErr w:type="spellStart"/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ctDNA</w:t>
            </w:r>
            <w:proofErr w:type="spellEnd"/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br/>
              <w:t xml:space="preserve">(%)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9674C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proofErr w:type="spellStart"/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ctDNA</w:t>
            </w:r>
            <w:proofErr w:type="spellEnd"/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br/>
              <w:t>(</w:t>
            </w:r>
            <w:proofErr w:type="spellStart"/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g</w:t>
            </w:r>
            <w:proofErr w:type="spellEnd"/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/mL)</w:t>
            </w:r>
          </w:p>
        </w:tc>
      </w:tr>
      <w:tr w:rsidR="00683615" w:rsidRPr="00683615" w14:paraId="43A4E783" w14:textId="77777777" w:rsidTr="00CA2F3F">
        <w:trPr>
          <w:gridAfter w:val="1"/>
          <w:wAfter w:w="97" w:type="dxa"/>
          <w:trHeight w:val="320"/>
        </w:trPr>
        <w:tc>
          <w:tcPr>
            <w:tcW w:w="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7A1C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1</w:t>
            </w: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46DC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31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32B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F</w:t>
            </w: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C403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IV</w:t>
            </w:r>
          </w:p>
        </w:tc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9B0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xNxM1b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5D84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None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D56DD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leural</w:t>
            </w: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br/>
              <w:t>effusion</w:t>
            </w: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br/>
              <w:t xml:space="preserve"> cell block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21D1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proofErr w:type="spellStart"/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Crizotinib</w:t>
            </w:r>
            <w:proofErr w:type="spellEnd"/>
          </w:p>
        </w:tc>
        <w:tc>
          <w:tcPr>
            <w:tcW w:w="52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3E5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93A1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634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E13;A2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61D4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1.2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EBCFC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90.5</w:t>
            </w:r>
          </w:p>
        </w:tc>
      </w:tr>
      <w:tr w:rsidR="00CA2F3F" w:rsidRPr="00683615" w14:paraId="1130CC00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26FDF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A8B56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04D77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8A560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D10DE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CE8F1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14CA8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67A1C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5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75D0A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0C7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2 month</w:t>
            </w:r>
          </w:p>
        </w:tc>
        <w:tc>
          <w:tcPr>
            <w:tcW w:w="10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F33A7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570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1.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0545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54.9</w:t>
            </w:r>
          </w:p>
        </w:tc>
      </w:tr>
      <w:tr w:rsidR="00CA2F3F" w:rsidRPr="00683615" w14:paraId="12D8B615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EE49C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4E887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92AD4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CF22A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3055C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15491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616B8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254BA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5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95323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514F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4 month</w:t>
            </w:r>
          </w:p>
        </w:tc>
        <w:tc>
          <w:tcPr>
            <w:tcW w:w="10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73D9B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5174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8A96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5.4</w:t>
            </w:r>
          </w:p>
        </w:tc>
      </w:tr>
      <w:tr w:rsidR="00CA2F3F" w:rsidRPr="00683615" w14:paraId="302431C6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E044B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781B8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84CD4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84AD1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AF9B0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98C89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13512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DAA16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F0D4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D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989C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10 month</w:t>
            </w:r>
          </w:p>
        </w:tc>
        <w:tc>
          <w:tcPr>
            <w:tcW w:w="10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456DD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43FD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18.3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E035F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1601.3</w:t>
            </w:r>
          </w:p>
        </w:tc>
      </w:tr>
      <w:tr w:rsidR="00CA2F3F" w:rsidRPr="00683615" w14:paraId="4034A315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3FBC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2</w:t>
            </w: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021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36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EA5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F</w:t>
            </w: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2DF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IV</w:t>
            </w:r>
          </w:p>
        </w:tc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74C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4N2M1a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DF2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ight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8640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ung(PT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301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proofErr w:type="spellStart"/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Crizotinib</w:t>
            </w:r>
            <w:proofErr w:type="spellEnd"/>
          </w:p>
        </w:tc>
        <w:tc>
          <w:tcPr>
            <w:tcW w:w="52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09AB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D61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042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426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E5B6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0</w:t>
            </w:r>
          </w:p>
        </w:tc>
      </w:tr>
      <w:tr w:rsidR="00CA2F3F" w:rsidRPr="00683615" w14:paraId="597F5661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1265C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96712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3FA99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1B059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72E68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C3116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3E2A6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AC2FC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5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71EBB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B5F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2 month</w:t>
            </w:r>
          </w:p>
        </w:tc>
        <w:tc>
          <w:tcPr>
            <w:tcW w:w="10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B89E3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BC7B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C8D8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0</w:t>
            </w:r>
          </w:p>
        </w:tc>
      </w:tr>
      <w:tr w:rsidR="00CA2F3F" w:rsidRPr="00683615" w14:paraId="549BD8DA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A04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3</w:t>
            </w: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AF5B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48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3CC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M</w:t>
            </w: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8EE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IV</w:t>
            </w:r>
          </w:p>
        </w:tc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5AB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4N2M1a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B85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Heavy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61E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ung(PT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D0A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proofErr w:type="spellStart"/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Crizotinib</w:t>
            </w:r>
            <w:proofErr w:type="spellEnd"/>
          </w:p>
        </w:tc>
        <w:tc>
          <w:tcPr>
            <w:tcW w:w="52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980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928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DEE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C43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967B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711.9</w:t>
            </w:r>
          </w:p>
        </w:tc>
      </w:tr>
      <w:tr w:rsidR="00683615" w:rsidRPr="00683615" w14:paraId="5D565235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AFE15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25221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5A869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A979D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74937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07B1A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F7028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E94F5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5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56075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403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2 month</w:t>
            </w:r>
          </w:p>
        </w:tc>
        <w:tc>
          <w:tcPr>
            <w:tcW w:w="10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77F43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070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C81A4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0</w:t>
            </w:r>
          </w:p>
        </w:tc>
      </w:tr>
      <w:tr w:rsidR="00683615" w:rsidRPr="00683615" w14:paraId="72BA85F5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AF1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4</w:t>
            </w: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FE84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51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DCC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M</w:t>
            </w: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9B6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IV</w:t>
            </w:r>
          </w:p>
        </w:tc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9C5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3N2M1b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4CC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Heavy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8D2F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ung(PT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34B1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proofErr w:type="spellStart"/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emetrexed</w:t>
            </w:r>
            <w:proofErr w:type="spellEnd"/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br/>
              <w:t>Cisplatin</w:t>
            </w:r>
          </w:p>
        </w:tc>
        <w:tc>
          <w:tcPr>
            <w:tcW w:w="52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4470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SD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6A3C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48B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E2;A2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F11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DC990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22.5</w:t>
            </w:r>
          </w:p>
        </w:tc>
      </w:tr>
      <w:tr w:rsidR="00CA2F3F" w:rsidRPr="00683615" w14:paraId="2B64EA45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1F087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553DE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F49FC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61652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33676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D0B36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3CEE3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4C41D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5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46AE0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BAC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2nd cycle</w:t>
            </w:r>
          </w:p>
        </w:tc>
        <w:tc>
          <w:tcPr>
            <w:tcW w:w="10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E9FB0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07A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EFD3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4.6</w:t>
            </w:r>
          </w:p>
        </w:tc>
      </w:tr>
      <w:tr w:rsidR="00CA2F3F" w:rsidRPr="00683615" w14:paraId="715C4650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C10E3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0BAAC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602AB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13E14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74494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ECE44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BBAC7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9475A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5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3001F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5020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ost-2nd cycle</w:t>
            </w:r>
          </w:p>
        </w:tc>
        <w:tc>
          <w:tcPr>
            <w:tcW w:w="10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6A236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A92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A946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3.4</w:t>
            </w:r>
          </w:p>
        </w:tc>
      </w:tr>
      <w:tr w:rsidR="00CA2F3F" w:rsidRPr="00683615" w14:paraId="54A3A338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25C33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81B86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4950F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72ED4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C39CF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275EA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2894D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9F9AF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7694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D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FAF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22"/>
              </w:rPr>
              <w:t>Pre-3rd cycle*</w:t>
            </w:r>
          </w:p>
        </w:tc>
        <w:tc>
          <w:tcPr>
            <w:tcW w:w="10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1781F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256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7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A1990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59.0</w:t>
            </w:r>
          </w:p>
        </w:tc>
      </w:tr>
      <w:tr w:rsidR="00683615" w:rsidRPr="00683615" w14:paraId="5BDC9F7C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98991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F3A91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6C40A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B74BF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A974E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B75F5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9240E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DDDC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proofErr w:type="spellStart"/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Crizotinib</w:t>
            </w:r>
            <w:proofErr w:type="spellEnd"/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4AA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D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4A0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After PD</w:t>
            </w:r>
          </w:p>
        </w:tc>
        <w:tc>
          <w:tcPr>
            <w:tcW w:w="10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496DB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1EC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4.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4D21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968.7</w:t>
            </w:r>
          </w:p>
        </w:tc>
      </w:tr>
      <w:tr w:rsidR="00683615" w:rsidRPr="00683615" w14:paraId="77987E4E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3DCD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5</w:t>
            </w: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AE93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53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13B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F</w:t>
            </w: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5D4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IV</w:t>
            </w:r>
          </w:p>
        </w:tc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21B1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4N2M1b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664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None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AFF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ung(MS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B8CC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proofErr w:type="spellStart"/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emetrexed</w:t>
            </w:r>
            <w:proofErr w:type="spellEnd"/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br/>
              <w:t>Carboplatin</w:t>
            </w:r>
          </w:p>
        </w:tc>
        <w:tc>
          <w:tcPr>
            <w:tcW w:w="52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661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SD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57F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EBD0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E6;A2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43CF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02D5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14.8</w:t>
            </w:r>
          </w:p>
        </w:tc>
      </w:tr>
      <w:tr w:rsidR="00683615" w:rsidRPr="00683615" w14:paraId="780477E6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26169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FC25A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FBBEF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96D02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7AD83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82E83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D5313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8C092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5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04B26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CDC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2nd cycle</w:t>
            </w:r>
          </w:p>
        </w:tc>
        <w:tc>
          <w:tcPr>
            <w:tcW w:w="10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6A82F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D8D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1415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</w:tr>
      <w:tr w:rsidR="00CA2F3F" w:rsidRPr="00683615" w14:paraId="52091582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8B5E7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748CA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06079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1DBCB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9F2C8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3BC0C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1E695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7D43F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5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640DE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3F2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3rd cycle</w:t>
            </w:r>
          </w:p>
        </w:tc>
        <w:tc>
          <w:tcPr>
            <w:tcW w:w="10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B2925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1FB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BC74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11.1</w:t>
            </w:r>
          </w:p>
        </w:tc>
      </w:tr>
      <w:tr w:rsidR="00683615" w:rsidRPr="00683615" w14:paraId="55E2EE6E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FBD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6</w:t>
            </w: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11E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57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26CD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M</w:t>
            </w: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718C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IV</w:t>
            </w:r>
          </w:p>
        </w:tc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D110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4N2M1b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3E6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ight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15B0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ung(PT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EF2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proofErr w:type="spellStart"/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emetrexed</w:t>
            </w:r>
            <w:proofErr w:type="spellEnd"/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br/>
              <w:t>Cisplatin</w:t>
            </w:r>
          </w:p>
        </w:tc>
        <w:tc>
          <w:tcPr>
            <w:tcW w:w="52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B2C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SD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C08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F06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E6;A2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A450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A5A3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29.5</w:t>
            </w:r>
          </w:p>
        </w:tc>
      </w:tr>
      <w:tr w:rsidR="00CA2F3F" w:rsidRPr="00683615" w14:paraId="134AF313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1C9A0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0ECE5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CEB13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32898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93041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CE9B5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E9228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9D45B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5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4A05F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12E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2nd cycle</w:t>
            </w:r>
          </w:p>
        </w:tc>
        <w:tc>
          <w:tcPr>
            <w:tcW w:w="10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7498B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1C4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1E3B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10.3</w:t>
            </w:r>
          </w:p>
        </w:tc>
      </w:tr>
      <w:tr w:rsidR="00CA2F3F" w:rsidRPr="00683615" w14:paraId="065B28B1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BEDE7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29422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98E54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60C47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1B884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066B0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03366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09224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5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350DB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E35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3rd cycle</w:t>
            </w:r>
          </w:p>
        </w:tc>
        <w:tc>
          <w:tcPr>
            <w:tcW w:w="10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B24CC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75C1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708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22.3</w:t>
            </w:r>
          </w:p>
        </w:tc>
      </w:tr>
      <w:tr w:rsidR="00683615" w:rsidRPr="00683615" w14:paraId="67BA43AC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B78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7</w:t>
            </w: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F2A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34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F22C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F</w:t>
            </w: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70A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IIIB</w:t>
            </w:r>
          </w:p>
        </w:tc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9B5F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4N3M0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6A2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None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F71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ung(PT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40B8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proofErr w:type="spellStart"/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emetrexed</w:t>
            </w:r>
            <w:proofErr w:type="spellEnd"/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br/>
              <w:t>Cisplatin</w:t>
            </w:r>
          </w:p>
        </w:tc>
        <w:tc>
          <w:tcPr>
            <w:tcW w:w="52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935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SD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1AC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9B6B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F7CB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CE8C3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1011.1</w:t>
            </w:r>
          </w:p>
        </w:tc>
      </w:tr>
      <w:tr w:rsidR="00CA2F3F" w:rsidRPr="00683615" w14:paraId="7C6F39D1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31E95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9390F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EC2E6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7D236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84799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F7439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A9F07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38DBB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5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135FF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432B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2nd cycle</w:t>
            </w:r>
          </w:p>
        </w:tc>
        <w:tc>
          <w:tcPr>
            <w:tcW w:w="10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A7FB1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968C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94C41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1526.3</w:t>
            </w:r>
          </w:p>
        </w:tc>
      </w:tr>
      <w:tr w:rsidR="00CA2F3F" w:rsidRPr="00683615" w14:paraId="1ECADA23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0FD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BFBB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4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5DF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E8A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IV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4EA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4N2M1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F31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No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DF4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leura(M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0D5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E5A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F4BD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AB8F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E13;A2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6FE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10.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8D54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518.4</w:t>
            </w:r>
          </w:p>
        </w:tc>
      </w:tr>
      <w:tr w:rsidR="00CA2F3F" w:rsidRPr="00683615" w14:paraId="1C6A5A95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464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22A1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5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589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M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C4D1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IV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5A9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4N2M1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5CCC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igh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E750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ung(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9C70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4D40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84E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D7BA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E18;A2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E8CB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1.9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D6EA3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102.9</w:t>
            </w:r>
          </w:p>
        </w:tc>
      </w:tr>
      <w:tr w:rsidR="00CA2F3F" w:rsidRPr="00683615" w14:paraId="5D693397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B7CF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1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441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4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C933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6EC3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IV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0263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3N3M1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57BF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No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14AD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leura(M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05F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BBC3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D1F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3443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E6;A2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D83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6.8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E82B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462.2</w:t>
            </w:r>
          </w:p>
        </w:tc>
      </w:tr>
      <w:tr w:rsidR="00CA2F3F" w:rsidRPr="00683615" w14:paraId="75548471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1FE4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1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473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6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FD91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95CB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IV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58CC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3N2M1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71F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No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BAC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leura(M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C73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9D44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F1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D07A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E6;A2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97DD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ADF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2.7</w:t>
            </w:r>
          </w:p>
        </w:tc>
      </w:tr>
      <w:tr w:rsidR="00CA2F3F" w:rsidRPr="00683615" w14:paraId="7521E9AE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C73B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1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F6B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3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24AD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B1EC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IV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A9F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2N3M1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2C8B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No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92BB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ung(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FFA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7CD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0F6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F7AE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E13;A2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7B1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19.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19FD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629.8</w:t>
            </w:r>
          </w:p>
        </w:tc>
      </w:tr>
      <w:tr w:rsidR="00CA2F3F" w:rsidRPr="00683615" w14:paraId="1533A50C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B24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1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D6DD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6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8EF1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5EF0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IV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D72F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4N1M1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F02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No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E0D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leura(M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6091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409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B73F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D649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E20;A2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85A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B87C0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7</w:t>
            </w:r>
          </w:p>
        </w:tc>
      </w:tr>
      <w:tr w:rsidR="00CA2F3F" w:rsidRPr="00683615" w14:paraId="345B4BA7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7E1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1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5C8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4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599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F39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IV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B97C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3N3M1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8FA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No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F00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ung(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22A0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304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4A6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D16B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E20;A2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DE1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B320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3.9</w:t>
            </w:r>
          </w:p>
        </w:tc>
      </w:tr>
      <w:tr w:rsidR="00CA2F3F" w:rsidRPr="00683615" w14:paraId="0AF0BA7B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0AF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1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F35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4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EDE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9194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IV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D2B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2N2M1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FBF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No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119F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ung(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CC2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5093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0CE4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597A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E20;A2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5E3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1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8FCA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76.2</w:t>
            </w:r>
          </w:p>
        </w:tc>
      </w:tr>
      <w:tr w:rsidR="00CA2F3F" w:rsidRPr="00683615" w14:paraId="4D69A3CB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BC2D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1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ECBB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5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885F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M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4E1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III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E7A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3N3M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D1F4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Heavy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40C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ung(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E28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B69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1B91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4E4F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E6;A2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153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8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C147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785.3</w:t>
            </w:r>
          </w:p>
        </w:tc>
      </w:tr>
      <w:tr w:rsidR="00CA2F3F" w:rsidRPr="00683615" w14:paraId="5905D340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940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1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0FAF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6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946D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E9FF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IV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B1A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4N2M1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419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No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033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ung(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1CA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A57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3AB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B049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E13;A2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BBA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30AE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50.4</w:t>
            </w:r>
          </w:p>
        </w:tc>
      </w:tr>
      <w:tr w:rsidR="00CA2F3F" w:rsidRPr="00683615" w14:paraId="5AFCE81C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12D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1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C514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5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7D9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M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BDDB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IV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56A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3N3M1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DAD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igh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87AF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ung(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F7AC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7D0B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D6B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8AB6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415C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F26B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0</w:t>
            </w:r>
          </w:p>
        </w:tc>
      </w:tr>
      <w:tr w:rsidR="00CA2F3F" w:rsidRPr="00683615" w14:paraId="6E4D86C7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6BC4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1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FFC4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5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D99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M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87EF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IV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CA1F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4N1M1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C91F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igh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9D81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ung(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1F6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6FF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28A1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706B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A11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D08F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0</w:t>
            </w:r>
          </w:p>
        </w:tc>
      </w:tr>
      <w:tr w:rsidR="00683615" w:rsidRPr="00683615" w14:paraId="5E88F219" w14:textId="77777777" w:rsidTr="00CA2F3F">
        <w:trPr>
          <w:gridAfter w:val="1"/>
          <w:wAfter w:w="97" w:type="dxa"/>
          <w:trHeight w:val="90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701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2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D62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3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9D8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M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59AC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IV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119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2N3M1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F21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igh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62E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leural effusion Cell blo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DA8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907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DEC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3EF3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E13;A2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D521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6.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3FB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1183.8</w:t>
            </w:r>
          </w:p>
        </w:tc>
      </w:tr>
      <w:tr w:rsidR="00CA2F3F" w:rsidRPr="00683615" w14:paraId="5B4AA3E7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7FC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2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AED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4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34C3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M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01B1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 xml:space="preserve">IV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CFE0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2N3M1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7F7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igh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EAA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ung(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C9E3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D78B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AD50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AA49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E13;A2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6C4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82E71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11.2</w:t>
            </w:r>
          </w:p>
        </w:tc>
      </w:tr>
      <w:tr w:rsidR="00CA2F3F" w:rsidRPr="00683615" w14:paraId="42BAEB14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C2B0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2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B7BF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3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041C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8B67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 xml:space="preserve">IV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B11A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1N3M1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259B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No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B28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ung(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C62E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AF5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CA1D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6E89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E6;A2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59DC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F097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7.4</w:t>
            </w:r>
          </w:p>
        </w:tc>
      </w:tr>
      <w:tr w:rsidR="00CA2F3F" w:rsidRPr="00683615" w14:paraId="2BEE3299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37CF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2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B600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6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E183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F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2B51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 xml:space="preserve">IV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B344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4NN3M1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26D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No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2E83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ung(M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4AD4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8EF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8AEB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2B45" w14:textId="77777777" w:rsidR="00683615" w:rsidRPr="00683615" w:rsidRDefault="00683615" w:rsidP="00683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E6;A2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D501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0.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4402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147.5</w:t>
            </w:r>
          </w:p>
        </w:tc>
      </w:tr>
      <w:tr w:rsidR="00CA2F3F" w:rsidRPr="00683615" w14:paraId="30B96FD4" w14:textId="77777777" w:rsidTr="00CA2F3F">
        <w:trPr>
          <w:gridAfter w:val="1"/>
          <w:wAfter w:w="97" w:type="dxa"/>
          <w:trHeight w:val="280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7D8EB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2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99832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4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09480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F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DC04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 xml:space="preserve">IV 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62C18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T2N3M1b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69FDD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Non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FA09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Lung(M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0FA13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6ABB4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-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5FB86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Pre-treatmen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F0325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E13;A2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87684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3.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751C9" w14:textId="77777777" w:rsidR="00683615" w:rsidRPr="00683615" w:rsidRDefault="00683615" w:rsidP="00683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</w:pPr>
            <w:r w:rsidRPr="0068361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22"/>
              </w:rPr>
              <w:t>282.9</w:t>
            </w:r>
          </w:p>
        </w:tc>
      </w:tr>
    </w:tbl>
    <w:p w14:paraId="73AE4FD7" w14:textId="77777777" w:rsidR="00906CF3" w:rsidRPr="00E77D47" w:rsidRDefault="00CA2F3F" w:rsidP="00E77D47">
      <w:pPr>
        <w:rPr>
          <w:rFonts w:hint="eastAsia"/>
        </w:rPr>
      </w:pPr>
    </w:p>
    <w:sectPr w:rsidR="00906CF3" w:rsidRPr="00E77D47" w:rsidSect="00671A8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D47"/>
    <w:rsid w:val="000F143E"/>
    <w:rsid w:val="00114DAC"/>
    <w:rsid w:val="00196F7A"/>
    <w:rsid w:val="002413F5"/>
    <w:rsid w:val="002E4743"/>
    <w:rsid w:val="003A64B3"/>
    <w:rsid w:val="00457D9A"/>
    <w:rsid w:val="00573709"/>
    <w:rsid w:val="005F6190"/>
    <w:rsid w:val="00671A8E"/>
    <w:rsid w:val="00683615"/>
    <w:rsid w:val="007B78B5"/>
    <w:rsid w:val="00865DF6"/>
    <w:rsid w:val="00881D4E"/>
    <w:rsid w:val="00AA3227"/>
    <w:rsid w:val="00B75DB5"/>
    <w:rsid w:val="00C523E3"/>
    <w:rsid w:val="00CA2F3F"/>
    <w:rsid w:val="00D831BD"/>
    <w:rsid w:val="00E01949"/>
    <w:rsid w:val="00E77D47"/>
    <w:rsid w:val="00EF1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12CF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77D47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77D47"/>
    <w:rPr>
      <w:color w:val="800080"/>
      <w:u w:val="single"/>
    </w:rPr>
  </w:style>
  <w:style w:type="paragraph" w:customStyle="1" w:styleId="font5">
    <w:name w:val="font5"/>
    <w:basedOn w:val="a"/>
    <w:rsid w:val="00E77D47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kern w:val="0"/>
      <w:sz w:val="18"/>
      <w:szCs w:val="18"/>
    </w:rPr>
  </w:style>
  <w:style w:type="paragraph" w:customStyle="1" w:styleId="xl65">
    <w:name w:val="xl65"/>
    <w:basedOn w:val="a"/>
    <w:rsid w:val="00E77D47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</w:rPr>
  </w:style>
  <w:style w:type="paragraph" w:customStyle="1" w:styleId="xl66">
    <w:name w:val="xl66"/>
    <w:basedOn w:val="a"/>
    <w:rsid w:val="00E77D47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 w:cs="Times New Roman"/>
      <w:kern w:val="0"/>
    </w:rPr>
  </w:style>
  <w:style w:type="paragraph" w:customStyle="1" w:styleId="xl67">
    <w:name w:val="xl67"/>
    <w:basedOn w:val="a"/>
    <w:rsid w:val="00E77D47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 w:cs="Times New Roman"/>
      <w:kern w:val="0"/>
    </w:rPr>
  </w:style>
  <w:style w:type="paragraph" w:customStyle="1" w:styleId="xl68">
    <w:name w:val="xl68"/>
    <w:basedOn w:val="a"/>
    <w:rsid w:val="00E77D4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kern w:val="0"/>
      <w:sz w:val="18"/>
      <w:szCs w:val="18"/>
    </w:rPr>
  </w:style>
  <w:style w:type="paragraph" w:customStyle="1" w:styleId="xl69">
    <w:name w:val="xl69"/>
    <w:basedOn w:val="a"/>
    <w:rsid w:val="00E77D4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18"/>
      <w:szCs w:val="18"/>
    </w:rPr>
  </w:style>
  <w:style w:type="paragraph" w:customStyle="1" w:styleId="xl70">
    <w:name w:val="xl70"/>
    <w:basedOn w:val="a"/>
    <w:rsid w:val="00E77D4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E77D4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E77D4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kern w:val="0"/>
      <w:sz w:val="18"/>
      <w:szCs w:val="18"/>
    </w:rPr>
  </w:style>
  <w:style w:type="paragraph" w:customStyle="1" w:styleId="xl73">
    <w:name w:val="xl73"/>
    <w:basedOn w:val="a"/>
    <w:rsid w:val="00E77D4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kern w:val="0"/>
      <w:sz w:val="18"/>
      <w:szCs w:val="18"/>
    </w:rPr>
  </w:style>
  <w:style w:type="paragraph" w:customStyle="1" w:styleId="xl74">
    <w:name w:val="xl74"/>
    <w:basedOn w:val="a"/>
    <w:rsid w:val="00E77D47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75">
    <w:name w:val="xl75"/>
    <w:basedOn w:val="a"/>
    <w:rsid w:val="00E77D47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76">
    <w:name w:val="xl76"/>
    <w:basedOn w:val="a"/>
    <w:rsid w:val="00E77D47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77">
    <w:name w:val="xl77"/>
    <w:basedOn w:val="a"/>
    <w:rsid w:val="00E77D4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78">
    <w:name w:val="xl78"/>
    <w:basedOn w:val="a"/>
    <w:rsid w:val="00E77D4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79">
    <w:name w:val="xl79"/>
    <w:basedOn w:val="a"/>
    <w:rsid w:val="00E77D4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80">
    <w:name w:val="xl80"/>
    <w:basedOn w:val="a"/>
    <w:rsid w:val="00E77D47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customStyle="1" w:styleId="xl81">
    <w:name w:val="xl81"/>
    <w:basedOn w:val="a"/>
    <w:rsid w:val="00E77D4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5</Characters>
  <Application>Microsoft Macintosh Word</Application>
  <DocSecurity>0</DocSecurity>
  <Lines>17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业</dc:creator>
  <cp:keywords/>
  <dc:description/>
  <cp:lastModifiedBy>王业</cp:lastModifiedBy>
  <cp:revision>2</cp:revision>
  <dcterms:created xsi:type="dcterms:W3CDTF">2016-08-07T08:25:00Z</dcterms:created>
  <dcterms:modified xsi:type="dcterms:W3CDTF">2016-08-07T08:25:00Z</dcterms:modified>
</cp:coreProperties>
</file>